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D6CAE0" w14:textId="77777777" w:rsidR="00630C70" w:rsidRDefault="00630C70" w:rsidP="00630C70">
      <w:pPr>
        <w:rPr>
          <w:rFonts w:ascii="Times New Roman" w:hAnsi="Times New Roman" w:cs="Times New Roman"/>
          <w:sz w:val="18"/>
          <w:szCs w:val="18"/>
          <w:lang w:val="en-CA"/>
        </w:rPr>
      </w:pPr>
      <w:r w:rsidRPr="007F0AAC">
        <w:rPr>
          <w:rFonts w:ascii="Times New Roman" w:hAnsi="Times New Roman" w:cs="Times New Roman"/>
          <w:b/>
          <w:sz w:val="18"/>
          <w:szCs w:val="18"/>
          <w:lang w:val="en-CA"/>
        </w:rPr>
        <w:t>Table S</w:t>
      </w:r>
      <w:r>
        <w:rPr>
          <w:rFonts w:ascii="Times New Roman" w:hAnsi="Times New Roman" w:cs="Times New Roman"/>
          <w:b/>
          <w:sz w:val="18"/>
          <w:szCs w:val="18"/>
          <w:lang w:val="en-CA"/>
        </w:rPr>
        <w:t>2</w:t>
      </w:r>
      <w:r w:rsidRPr="007F0AAC">
        <w:rPr>
          <w:rFonts w:ascii="Times New Roman" w:hAnsi="Times New Roman" w:cs="Times New Roman"/>
          <w:b/>
          <w:sz w:val="18"/>
          <w:szCs w:val="18"/>
          <w:lang w:val="en-CA"/>
        </w:rPr>
        <w:t xml:space="preserve">. </w:t>
      </w:r>
      <w:r w:rsidRPr="007F0AAC">
        <w:rPr>
          <w:rFonts w:ascii="Times New Roman" w:hAnsi="Times New Roman" w:cs="Times New Roman"/>
          <w:sz w:val="18"/>
          <w:szCs w:val="18"/>
          <w:lang w:val="en-CA"/>
        </w:rPr>
        <w:t xml:space="preserve">Table listing </w:t>
      </w:r>
      <w:r w:rsidRPr="007F0AAC">
        <w:rPr>
          <w:rFonts w:ascii="Times New Roman" w:hAnsi="Times New Roman" w:cs="Times New Roman"/>
          <w:i/>
          <w:sz w:val="18"/>
          <w:szCs w:val="18"/>
          <w:lang w:val="en-CA"/>
        </w:rPr>
        <w:t>p</w:t>
      </w:r>
      <w:r w:rsidRPr="007F0AAC">
        <w:rPr>
          <w:rFonts w:ascii="Times New Roman" w:hAnsi="Times New Roman" w:cs="Times New Roman"/>
          <w:sz w:val="18"/>
          <w:szCs w:val="18"/>
          <w:lang w:val="en-CA"/>
        </w:rPr>
        <w:t>-values of correlations between the expression of all retained multi-tract connectivity features and the time since the latest injury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00"/>
        <w:gridCol w:w="1300"/>
        <w:gridCol w:w="1300"/>
      </w:tblGrid>
      <w:tr w:rsidR="00630C70" w:rsidRPr="00CC2C63" w14:paraId="55B644FE" w14:textId="77777777" w:rsidTr="00BB13D7">
        <w:trPr>
          <w:trHeight w:val="320"/>
          <w:jc w:val="center"/>
        </w:trPr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31B550" w14:textId="77777777" w:rsidR="00630C70" w:rsidRPr="00CC2C63" w:rsidRDefault="00630C70" w:rsidP="00BB13D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C2C63">
              <w:rPr>
                <w:rFonts w:ascii="Times New Roman" w:hAnsi="Times New Roman" w:cs="Times New Roman"/>
                <w:b/>
                <w:sz w:val="18"/>
                <w:szCs w:val="18"/>
              </w:rPr>
              <w:t>Multi-tract connectivity feature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0591E8" w14:textId="77777777" w:rsidR="00630C70" w:rsidRPr="00CC2C63" w:rsidRDefault="00630C70" w:rsidP="00BB13D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C2C63">
              <w:rPr>
                <w:rFonts w:ascii="Times New Roman" w:hAnsi="Times New Roman" w:cs="Times New Roman"/>
                <w:b/>
                <w:sz w:val="18"/>
                <w:szCs w:val="18"/>
              </w:rPr>
              <w:t>PLSc1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BB54F0" w14:textId="77777777" w:rsidR="00630C70" w:rsidRPr="00CC2C63" w:rsidRDefault="00630C70" w:rsidP="00BB13D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C2C63">
              <w:rPr>
                <w:rFonts w:ascii="Times New Roman" w:hAnsi="Times New Roman" w:cs="Times New Roman"/>
                <w:b/>
                <w:sz w:val="18"/>
                <w:szCs w:val="18"/>
              </w:rPr>
              <w:t>PLSc2</w:t>
            </w:r>
          </w:p>
        </w:tc>
      </w:tr>
      <w:tr w:rsidR="00630C70" w:rsidRPr="00CC2C63" w14:paraId="38518173" w14:textId="77777777" w:rsidTr="00BB13D7">
        <w:trPr>
          <w:trHeight w:val="320"/>
          <w:jc w:val="center"/>
        </w:trPr>
        <w:tc>
          <w:tcPr>
            <w:tcW w:w="1300" w:type="dxa"/>
            <w:tcBorders>
              <w:left w:val="nil"/>
              <w:bottom w:val="nil"/>
              <w:right w:val="nil"/>
            </w:tcBorders>
            <w:noWrap/>
            <w:hideMark/>
          </w:tcPr>
          <w:p w14:paraId="4C819AE4" w14:textId="77777777" w:rsidR="00630C70" w:rsidRPr="00CC2C63" w:rsidRDefault="00630C70" w:rsidP="00BB13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2C63">
              <w:rPr>
                <w:rFonts w:ascii="Times New Roman" w:hAnsi="Times New Roman" w:cs="Times New Roman"/>
                <w:sz w:val="18"/>
                <w:szCs w:val="18"/>
              </w:rPr>
              <w:t>MCF1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noWrap/>
            <w:hideMark/>
          </w:tcPr>
          <w:p w14:paraId="231FF5C5" w14:textId="4AE48275" w:rsidR="00630C70" w:rsidRPr="00CC2C63" w:rsidRDefault="00630C70" w:rsidP="006C1B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2C6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C1BAF">
              <w:rPr>
                <w:rFonts w:ascii="Times New Roman" w:hAnsi="Times New Roman" w:cs="Times New Roman"/>
                <w:sz w:val="18"/>
                <w:szCs w:val="18"/>
              </w:rPr>
              <w:t>832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noWrap/>
            <w:hideMark/>
          </w:tcPr>
          <w:p w14:paraId="1C245159" w14:textId="63BB73BB" w:rsidR="00630C70" w:rsidRPr="00CC2C63" w:rsidRDefault="00630C70" w:rsidP="004801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0C70" w:rsidRPr="00CC2C63" w14:paraId="383B0D18" w14:textId="77777777" w:rsidTr="00BB13D7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DFE282" w14:textId="77777777" w:rsidR="00630C70" w:rsidRPr="00CC2C63" w:rsidRDefault="00630C70" w:rsidP="00BB13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2C63">
              <w:rPr>
                <w:rFonts w:ascii="Times New Roman" w:hAnsi="Times New Roman" w:cs="Times New Roman"/>
                <w:sz w:val="18"/>
                <w:szCs w:val="18"/>
              </w:rPr>
              <w:t>MCF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0164E1" w14:textId="134E34FE" w:rsidR="00630C70" w:rsidRPr="00CC2C63" w:rsidRDefault="00630C70" w:rsidP="0000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2C6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02A5E">
              <w:rPr>
                <w:rFonts w:ascii="Times New Roman" w:hAnsi="Times New Roman" w:cs="Times New Roman"/>
                <w:sz w:val="18"/>
                <w:szCs w:val="18"/>
              </w:rPr>
              <w:t>8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87C271" w14:textId="0AC159A1" w:rsidR="00630C70" w:rsidRPr="00CC2C63" w:rsidRDefault="006B26AD" w:rsidP="005C07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C07F8">
              <w:rPr>
                <w:rFonts w:ascii="Times New Roman" w:hAnsi="Times New Roman" w:cs="Times New Roman"/>
                <w:sz w:val="18"/>
                <w:szCs w:val="18"/>
              </w:rPr>
              <w:t>124</w:t>
            </w:r>
          </w:p>
        </w:tc>
      </w:tr>
      <w:tr w:rsidR="00630C70" w:rsidRPr="00CC2C63" w14:paraId="78039BE5" w14:textId="77777777" w:rsidTr="00BB13D7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72135B" w14:textId="77777777" w:rsidR="00630C70" w:rsidRPr="00CC2C63" w:rsidRDefault="00630C70" w:rsidP="00BB13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2C63">
              <w:rPr>
                <w:rFonts w:ascii="Times New Roman" w:hAnsi="Times New Roman" w:cs="Times New Roman"/>
                <w:sz w:val="18"/>
                <w:szCs w:val="18"/>
              </w:rPr>
              <w:t>MCF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5D6865" w14:textId="36E147B7" w:rsidR="00630C70" w:rsidRPr="00CC2C63" w:rsidRDefault="00630C70" w:rsidP="0000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2C6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02A5E">
              <w:rPr>
                <w:rFonts w:ascii="Times New Roman" w:hAnsi="Times New Roman" w:cs="Times New Roman"/>
                <w:sz w:val="18"/>
                <w:szCs w:val="18"/>
              </w:rPr>
              <w:t>7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7AB877" w14:textId="06BBB9A8" w:rsidR="00630C70" w:rsidRPr="00CC2C63" w:rsidRDefault="006B26AD" w:rsidP="005C07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C07F8">
              <w:rPr>
                <w:rFonts w:ascii="Times New Roman" w:hAnsi="Times New Roman" w:cs="Times New Roman"/>
                <w:sz w:val="18"/>
                <w:szCs w:val="18"/>
              </w:rPr>
              <w:t>206</w:t>
            </w:r>
          </w:p>
        </w:tc>
      </w:tr>
      <w:tr w:rsidR="00630C70" w:rsidRPr="00CC2C63" w14:paraId="7A5D72B0" w14:textId="77777777" w:rsidTr="00BB13D7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19E0AA" w14:textId="77777777" w:rsidR="00630C70" w:rsidRPr="00CC2C63" w:rsidRDefault="00630C70" w:rsidP="00BB13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2C63">
              <w:rPr>
                <w:rFonts w:ascii="Times New Roman" w:hAnsi="Times New Roman" w:cs="Times New Roman"/>
                <w:sz w:val="18"/>
                <w:szCs w:val="18"/>
              </w:rPr>
              <w:t>MCF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CC83F1" w14:textId="6308C316" w:rsidR="00630C70" w:rsidRPr="00CC2C63" w:rsidRDefault="00630C70" w:rsidP="00EE6C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2C6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E6CB0">
              <w:rPr>
                <w:rFonts w:ascii="Times New Roman" w:hAnsi="Times New Roman" w:cs="Times New Roman"/>
                <w:sz w:val="18"/>
                <w:szCs w:val="18"/>
              </w:rPr>
              <w:t>1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EE9882" w14:textId="40761F7E" w:rsidR="00630C70" w:rsidRPr="00CC2C63" w:rsidRDefault="00A77AB0" w:rsidP="00BB13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4</w:t>
            </w:r>
          </w:p>
        </w:tc>
      </w:tr>
      <w:tr w:rsidR="00630C70" w:rsidRPr="00CC2C63" w14:paraId="314755BC" w14:textId="77777777" w:rsidTr="00BB13D7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63F4D7" w14:textId="77777777" w:rsidR="00630C70" w:rsidRPr="00CC2C63" w:rsidRDefault="00630C70" w:rsidP="00BB13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2C63">
              <w:rPr>
                <w:rFonts w:ascii="Times New Roman" w:hAnsi="Times New Roman" w:cs="Times New Roman"/>
                <w:sz w:val="18"/>
                <w:szCs w:val="18"/>
              </w:rPr>
              <w:t>MCF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B4D15E" w14:textId="56962BCF" w:rsidR="00630C70" w:rsidRPr="00CC2C63" w:rsidRDefault="00630C70" w:rsidP="00EE6C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2C6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9656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EE6CB0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D0E753" w14:textId="3F5E874D" w:rsidR="00630C70" w:rsidRPr="00CC2C63" w:rsidRDefault="00630C70" w:rsidP="00BB13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0C70" w:rsidRPr="00CC2C63" w14:paraId="41186851" w14:textId="77777777" w:rsidTr="00BB13D7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B0ED6F" w14:textId="77777777" w:rsidR="00630C70" w:rsidRPr="00CC2C63" w:rsidRDefault="00630C70" w:rsidP="00BB13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2C63">
              <w:rPr>
                <w:rFonts w:ascii="Times New Roman" w:hAnsi="Times New Roman" w:cs="Times New Roman"/>
                <w:sz w:val="18"/>
                <w:szCs w:val="18"/>
              </w:rPr>
              <w:t>MCF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917086" w14:textId="6D8DE27B" w:rsidR="00630C70" w:rsidRPr="00CC2C63" w:rsidRDefault="00630C70" w:rsidP="00EE6C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2C6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E6CB0">
              <w:rPr>
                <w:rFonts w:ascii="Times New Roman" w:hAnsi="Times New Roman" w:cs="Times New Roman"/>
                <w:sz w:val="18"/>
                <w:szCs w:val="18"/>
              </w:rPr>
              <w:t>7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969D2C" w14:textId="799463C0" w:rsidR="00630C70" w:rsidRPr="00CC2C63" w:rsidRDefault="00630C70" w:rsidP="00AB6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2C6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AB6DFC">
              <w:rPr>
                <w:rFonts w:ascii="Times New Roman" w:hAnsi="Times New Roman" w:cs="Times New Roman"/>
                <w:sz w:val="18"/>
                <w:szCs w:val="18"/>
              </w:rPr>
              <w:t>497</w:t>
            </w:r>
          </w:p>
        </w:tc>
      </w:tr>
      <w:tr w:rsidR="00630C70" w:rsidRPr="00CC2C63" w14:paraId="456BADD1" w14:textId="77777777" w:rsidTr="00BB13D7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66C244" w14:textId="77777777" w:rsidR="00630C70" w:rsidRPr="00CC2C63" w:rsidRDefault="00630C70" w:rsidP="00BB13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2C63">
              <w:rPr>
                <w:rFonts w:ascii="Times New Roman" w:hAnsi="Times New Roman" w:cs="Times New Roman"/>
                <w:sz w:val="18"/>
                <w:szCs w:val="18"/>
              </w:rPr>
              <w:t>MCF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37988C" w14:textId="650DE4F3" w:rsidR="00630C70" w:rsidRPr="00FE5013" w:rsidRDefault="00630C70" w:rsidP="00326E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E5013">
              <w:rPr>
                <w:rFonts w:ascii="Times New Roman" w:hAnsi="Times New Roman" w:cs="Times New Roman"/>
                <w:b/>
                <w:sz w:val="18"/>
                <w:szCs w:val="18"/>
              </w:rPr>
              <w:t>0.</w:t>
            </w:r>
            <w:r w:rsidR="00796561" w:rsidRPr="00FE5013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  <w:r w:rsidR="00326E63" w:rsidRPr="00FE5013">
              <w:rPr>
                <w:rFonts w:ascii="Times New Roman" w:hAnsi="Times New Roman" w:cs="Times New Roman"/>
                <w:b/>
                <w:sz w:val="18"/>
                <w:szCs w:val="18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E417A4" w14:textId="0B37B9C6" w:rsidR="00630C70" w:rsidRPr="00CC2C63" w:rsidRDefault="00630C70" w:rsidP="00AB6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2C6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AB6DFC">
              <w:rPr>
                <w:rFonts w:ascii="Times New Roman" w:hAnsi="Times New Roman" w:cs="Times New Roman"/>
                <w:sz w:val="18"/>
                <w:szCs w:val="18"/>
              </w:rPr>
              <w:t>182</w:t>
            </w:r>
          </w:p>
        </w:tc>
      </w:tr>
      <w:tr w:rsidR="00630C70" w:rsidRPr="00CC2C63" w14:paraId="44CB530F" w14:textId="77777777" w:rsidTr="00BB13D7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F81074" w14:textId="77777777" w:rsidR="00630C70" w:rsidRPr="00CC2C63" w:rsidRDefault="00630C70" w:rsidP="00BB13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2C63">
              <w:rPr>
                <w:rFonts w:ascii="Times New Roman" w:hAnsi="Times New Roman" w:cs="Times New Roman"/>
                <w:sz w:val="18"/>
                <w:szCs w:val="18"/>
              </w:rPr>
              <w:t>MCF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9C10B4" w14:textId="7EC25FE3" w:rsidR="00630C70" w:rsidRPr="00CC2C63" w:rsidRDefault="00630C70" w:rsidP="00FB13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2C6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B1369">
              <w:rPr>
                <w:rFonts w:ascii="Times New Roman" w:hAnsi="Times New Roman" w:cs="Times New Roman"/>
                <w:sz w:val="18"/>
                <w:szCs w:val="18"/>
              </w:rPr>
              <w:t>9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3985B6" w14:textId="728C85E3" w:rsidR="00630C70" w:rsidRPr="00CC2C63" w:rsidRDefault="00AD64EC" w:rsidP="00BB13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51</w:t>
            </w:r>
          </w:p>
        </w:tc>
      </w:tr>
      <w:tr w:rsidR="00630C70" w:rsidRPr="00CC2C63" w14:paraId="614E6D7D" w14:textId="77777777" w:rsidTr="00BB13D7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3E4C47" w14:textId="77777777" w:rsidR="00630C70" w:rsidRPr="00CC2C63" w:rsidRDefault="00630C70" w:rsidP="00BB13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2C63">
              <w:rPr>
                <w:rFonts w:ascii="Times New Roman" w:hAnsi="Times New Roman" w:cs="Times New Roman"/>
                <w:sz w:val="18"/>
                <w:szCs w:val="18"/>
              </w:rPr>
              <w:t>MCF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0113DD" w14:textId="3176BEB9" w:rsidR="00630C70" w:rsidRPr="00CC2C63" w:rsidRDefault="00630C70" w:rsidP="00334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2C6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A288F">
              <w:rPr>
                <w:rFonts w:ascii="Times New Roman" w:hAnsi="Times New Roman" w:cs="Times New Roman"/>
                <w:sz w:val="18"/>
                <w:szCs w:val="18"/>
              </w:rPr>
              <w:t>2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63D77C" w14:textId="189353B9" w:rsidR="00630C70" w:rsidRPr="00CC2C63" w:rsidRDefault="00A16E7E" w:rsidP="00BB13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49</w:t>
            </w:r>
          </w:p>
        </w:tc>
      </w:tr>
      <w:tr w:rsidR="00630C70" w:rsidRPr="00CC2C63" w14:paraId="50AE5D2C" w14:textId="77777777" w:rsidTr="00BB13D7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CB2C27" w14:textId="77777777" w:rsidR="00630C70" w:rsidRPr="00CC2C63" w:rsidRDefault="00630C70" w:rsidP="00BB13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2C63">
              <w:rPr>
                <w:rFonts w:ascii="Times New Roman" w:hAnsi="Times New Roman" w:cs="Times New Roman"/>
                <w:sz w:val="18"/>
                <w:szCs w:val="18"/>
              </w:rPr>
              <w:t>MCF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69A28B" w14:textId="32EB35B4" w:rsidR="00630C70" w:rsidRPr="00CC2C63" w:rsidRDefault="00630C70" w:rsidP="00334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2C6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347F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954E2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8D8831" w14:textId="566E73BD" w:rsidR="00630C70" w:rsidRPr="00CC2C63" w:rsidRDefault="00630C70" w:rsidP="00BB13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0C70" w:rsidRPr="00CC2C63" w14:paraId="283F1815" w14:textId="77777777" w:rsidTr="00BB13D7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39429E" w14:textId="77777777" w:rsidR="00630C70" w:rsidRPr="00CC2C63" w:rsidRDefault="00630C70" w:rsidP="00BB13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2C63">
              <w:rPr>
                <w:rFonts w:ascii="Times New Roman" w:hAnsi="Times New Roman" w:cs="Times New Roman"/>
                <w:sz w:val="18"/>
                <w:szCs w:val="18"/>
              </w:rPr>
              <w:t>MCF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BD8057" w14:textId="0C511CC2" w:rsidR="00630C70" w:rsidRPr="00CC2C63" w:rsidRDefault="00630C70" w:rsidP="001954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2C6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954E2">
              <w:rPr>
                <w:rFonts w:ascii="Times New Roman" w:hAnsi="Times New Roman" w:cs="Times New Roman"/>
                <w:sz w:val="18"/>
                <w:szCs w:val="18"/>
              </w:rPr>
              <w:t>5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F15462" w14:textId="77777777" w:rsidR="00630C70" w:rsidRPr="00CC2C63" w:rsidRDefault="00630C70" w:rsidP="00BB13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0C70" w:rsidRPr="00CC2C63" w14:paraId="060E355A" w14:textId="77777777" w:rsidTr="00BB13D7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8BA75C" w14:textId="77777777" w:rsidR="00630C70" w:rsidRPr="00CC2C63" w:rsidRDefault="00630C70" w:rsidP="00BB13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2C63">
              <w:rPr>
                <w:rFonts w:ascii="Times New Roman" w:hAnsi="Times New Roman" w:cs="Times New Roman"/>
                <w:sz w:val="18"/>
                <w:szCs w:val="18"/>
              </w:rPr>
              <w:t>MCF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A04412" w14:textId="3B5EC17D" w:rsidR="00630C70" w:rsidRPr="00CC2C63" w:rsidRDefault="00630C70" w:rsidP="00334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2C6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954E2">
              <w:rPr>
                <w:rFonts w:ascii="Times New Roman" w:hAnsi="Times New Roman" w:cs="Times New Roman"/>
                <w:sz w:val="18"/>
                <w:szCs w:val="18"/>
              </w:rPr>
              <w:t>2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60439A" w14:textId="665AF991" w:rsidR="00630C70" w:rsidRPr="00CC2C63" w:rsidRDefault="00630C70" w:rsidP="00BB13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0C70" w:rsidRPr="00CC2C63" w14:paraId="4FDA07C8" w14:textId="77777777" w:rsidTr="00BB13D7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217F55" w14:textId="77777777" w:rsidR="00630C70" w:rsidRPr="00CC2C63" w:rsidRDefault="00630C70" w:rsidP="00BB13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2C63">
              <w:rPr>
                <w:rFonts w:ascii="Times New Roman" w:hAnsi="Times New Roman" w:cs="Times New Roman"/>
                <w:sz w:val="18"/>
                <w:szCs w:val="18"/>
              </w:rPr>
              <w:t>MCF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1EBE37" w14:textId="63D33B4C" w:rsidR="00630C70" w:rsidRPr="00CC2C63" w:rsidRDefault="00630C70" w:rsidP="00334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2C6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954E2">
              <w:rPr>
                <w:rFonts w:ascii="Times New Roman" w:hAnsi="Times New Roman" w:cs="Times New Roman"/>
                <w:sz w:val="18"/>
                <w:szCs w:val="18"/>
              </w:rPr>
              <w:t>2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7411C2" w14:textId="77777777" w:rsidR="00630C70" w:rsidRPr="00CC2C63" w:rsidRDefault="00630C70" w:rsidP="00BB13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0C70" w:rsidRPr="00CC2C63" w14:paraId="6D30945A" w14:textId="77777777" w:rsidTr="00BB13D7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69685B" w14:textId="77777777" w:rsidR="00630C70" w:rsidRPr="00CC2C63" w:rsidRDefault="00630C70" w:rsidP="00BB13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2C63">
              <w:rPr>
                <w:rFonts w:ascii="Times New Roman" w:hAnsi="Times New Roman" w:cs="Times New Roman"/>
                <w:sz w:val="18"/>
                <w:szCs w:val="18"/>
              </w:rPr>
              <w:t>MCF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D5700F" w14:textId="7597B5E6" w:rsidR="00630C70" w:rsidRPr="00CC2C63" w:rsidRDefault="00630C70" w:rsidP="00334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2C6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954E2">
              <w:rPr>
                <w:rFonts w:ascii="Times New Roman" w:hAnsi="Times New Roman" w:cs="Times New Roman"/>
                <w:sz w:val="18"/>
                <w:szCs w:val="18"/>
              </w:rPr>
              <w:t>5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38B2CF" w14:textId="6A0192CB" w:rsidR="00630C70" w:rsidRPr="00CC2C63" w:rsidRDefault="00630C70" w:rsidP="00BB13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0C70" w:rsidRPr="00CC2C63" w14:paraId="401828BF" w14:textId="77777777" w:rsidTr="00BB13D7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B822EC" w14:textId="77777777" w:rsidR="00630C70" w:rsidRPr="00CC2C63" w:rsidRDefault="00630C70" w:rsidP="00BB13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2C63">
              <w:rPr>
                <w:rFonts w:ascii="Times New Roman" w:hAnsi="Times New Roman" w:cs="Times New Roman"/>
                <w:sz w:val="18"/>
                <w:szCs w:val="18"/>
              </w:rPr>
              <w:t>MCF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20BD08" w14:textId="5EB75A58" w:rsidR="00630C70" w:rsidRPr="00CC2C63" w:rsidRDefault="00630C70" w:rsidP="008B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2C6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8B50A8">
              <w:rPr>
                <w:rFonts w:ascii="Times New Roman" w:hAnsi="Times New Roman" w:cs="Times New Roman"/>
                <w:sz w:val="18"/>
                <w:szCs w:val="18"/>
              </w:rPr>
              <w:t>3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00BB24" w14:textId="77777777" w:rsidR="00630C70" w:rsidRPr="00CC2C63" w:rsidRDefault="00630C70" w:rsidP="00BB13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0C70" w:rsidRPr="00CC2C63" w14:paraId="20114C18" w14:textId="77777777" w:rsidTr="00BB13D7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hideMark/>
          </w:tcPr>
          <w:p w14:paraId="79E00AF7" w14:textId="77777777" w:rsidR="00630C70" w:rsidRPr="00CC2C63" w:rsidRDefault="00630C70" w:rsidP="00BB13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2C63">
              <w:rPr>
                <w:rFonts w:ascii="Times New Roman" w:hAnsi="Times New Roman" w:cs="Times New Roman"/>
                <w:sz w:val="18"/>
                <w:szCs w:val="18"/>
              </w:rPr>
              <w:t>MCF18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hideMark/>
          </w:tcPr>
          <w:p w14:paraId="23118EEF" w14:textId="34C8CA11" w:rsidR="00630C70" w:rsidRPr="00CC2C63" w:rsidRDefault="00F635BF" w:rsidP="008B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8B50A8">
              <w:rPr>
                <w:rFonts w:ascii="Times New Roman" w:hAnsi="Times New Roman" w:cs="Times New Roman"/>
                <w:sz w:val="18"/>
                <w:szCs w:val="18"/>
              </w:rPr>
              <w:t>897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hideMark/>
          </w:tcPr>
          <w:p w14:paraId="73A51B32" w14:textId="77777777" w:rsidR="00630C70" w:rsidRPr="00CC2C63" w:rsidRDefault="00630C70" w:rsidP="00BB13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2FD6B151" w14:textId="1B7B33AC" w:rsidR="00532F9D" w:rsidRPr="00630C70" w:rsidRDefault="006C0E0E" w:rsidP="00630C70">
      <w:pPr>
        <w:jc w:val="center"/>
        <w:rPr>
          <w:rFonts w:ascii="Times New Roman" w:hAnsi="Times New Roman" w:cs="Times New Roman"/>
          <w:sz w:val="18"/>
          <w:szCs w:val="18"/>
          <w:lang w:val="en-CA"/>
        </w:rPr>
      </w:pPr>
      <w:r>
        <w:rPr>
          <w:rFonts w:ascii="Times New Roman" w:hAnsi="Times New Roman" w:cs="Times New Roman"/>
          <w:sz w:val="18"/>
          <w:szCs w:val="18"/>
          <w:lang w:val="en-CA"/>
        </w:rPr>
        <w:t>PLSc1: Microstructural</w:t>
      </w:r>
      <w:bookmarkStart w:id="0" w:name="_GoBack"/>
      <w:bookmarkEnd w:id="0"/>
      <w:r w:rsidR="00630C70">
        <w:rPr>
          <w:rFonts w:ascii="Times New Roman" w:hAnsi="Times New Roman" w:cs="Times New Roman"/>
          <w:sz w:val="18"/>
          <w:szCs w:val="18"/>
          <w:lang w:val="en-CA"/>
        </w:rPr>
        <w:t xml:space="preserve"> complexity PLSc; PLSc2: Axonal Density PLSc.</w:t>
      </w:r>
    </w:p>
    <w:sectPr w:rsidR="00532F9D" w:rsidRPr="00630C70" w:rsidSect="00630C70">
      <w:headerReference w:type="default" r:id="rId6"/>
      <w:footerReference w:type="default" r:id="rId7"/>
      <w:pgSz w:w="12240" w:h="15840"/>
      <w:pgMar w:top="1440" w:right="1800" w:bottom="1440" w:left="180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7BD53FE" w14:textId="77777777" w:rsidR="005D5AD4" w:rsidRDefault="005D5AD4">
      <w:pPr>
        <w:spacing w:after="0"/>
      </w:pPr>
      <w:r>
        <w:separator/>
      </w:r>
    </w:p>
  </w:endnote>
  <w:endnote w:type="continuationSeparator" w:id="0">
    <w:p w14:paraId="5CB316D5" w14:textId="77777777" w:rsidR="005D5AD4" w:rsidRDefault="005D5AD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48CDA5B" w14:textId="77777777" w:rsidR="008A6B42" w:rsidRDefault="00630C7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5D5AD4">
      <w:rPr>
        <w:noProof/>
        <w:color w:val="000000"/>
      </w:rPr>
      <w:t>1</w:t>
    </w:r>
    <w:r>
      <w:rPr>
        <w:color w:val="000000"/>
      </w:rPr>
      <w:fldChar w:fldCharType="end"/>
    </w:r>
  </w:p>
  <w:p w14:paraId="5AA1B99C" w14:textId="77777777" w:rsidR="008A6B42" w:rsidRDefault="005D5AD4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28C412C" w14:textId="77777777" w:rsidR="005D5AD4" w:rsidRDefault="005D5AD4">
      <w:pPr>
        <w:spacing w:after="0"/>
      </w:pPr>
      <w:r>
        <w:separator/>
      </w:r>
    </w:p>
  </w:footnote>
  <w:footnote w:type="continuationSeparator" w:id="0">
    <w:p w14:paraId="2E948C89" w14:textId="77777777" w:rsidR="005D5AD4" w:rsidRDefault="005D5AD4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036948" w14:textId="77777777" w:rsidR="008A6B42" w:rsidRDefault="005D5AD4">
    <w:pPr>
      <w:jc w:val="right"/>
      <w:rPr>
        <w:sz w:val="20"/>
        <w:szCs w:val="20"/>
      </w:rPr>
    </w:pPr>
  </w:p>
  <w:p w14:paraId="4BEAAEC5" w14:textId="77777777" w:rsidR="008A6B42" w:rsidRDefault="005D5AD4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drawingGridHorizontalSpacing w:val="110"/>
  <w:drawingGridVerticalSpacing w:val="299"/>
  <w:displayHorizont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008D"/>
    <w:rsid w:val="00002A5E"/>
    <w:rsid w:val="0009224C"/>
    <w:rsid w:val="000A2776"/>
    <w:rsid w:val="00146DC0"/>
    <w:rsid w:val="001954E2"/>
    <w:rsid w:val="00197BE7"/>
    <w:rsid w:val="001F330D"/>
    <w:rsid w:val="0023008D"/>
    <w:rsid w:val="00326E63"/>
    <w:rsid w:val="003347FD"/>
    <w:rsid w:val="00474A3C"/>
    <w:rsid w:val="004801C8"/>
    <w:rsid w:val="004E7395"/>
    <w:rsid w:val="005042F3"/>
    <w:rsid w:val="005137D1"/>
    <w:rsid w:val="00571DC2"/>
    <w:rsid w:val="005A288F"/>
    <w:rsid w:val="005C07F8"/>
    <w:rsid w:val="005C53EB"/>
    <w:rsid w:val="005D5AD4"/>
    <w:rsid w:val="00630C70"/>
    <w:rsid w:val="0063363F"/>
    <w:rsid w:val="006B26AD"/>
    <w:rsid w:val="006C0E0E"/>
    <w:rsid w:val="006C1BAF"/>
    <w:rsid w:val="006C2668"/>
    <w:rsid w:val="007947F1"/>
    <w:rsid w:val="00796561"/>
    <w:rsid w:val="008B50A8"/>
    <w:rsid w:val="00902BE8"/>
    <w:rsid w:val="00964560"/>
    <w:rsid w:val="009B091C"/>
    <w:rsid w:val="009F1A9D"/>
    <w:rsid w:val="00A16E7E"/>
    <w:rsid w:val="00A27053"/>
    <w:rsid w:val="00A77AB0"/>
    <w:rsid w:val="00A77FE0"/>
    <w:rsid w:val="00AA17F9"/>
    <w:rsid w:val="00AB6DFC"/>
    <w:rsid w:val="00AD64EC"/>
    <w:rsid w:val="00B2294D"/>
    <w:rsid w:val="00B315F5"/>
    <w:rsid w:val="00B44AD3"/>
    <w:rsid w:val="00B86B57"/>
    <w:rsid w:val="00B93AF9"/>
    <w:rsid w:val="00E75F6A"/>
    <w:rsid w:val="00EB6667"/>
    <w:rsid w:val="00EE6CB0"/>
    <w:rsid w:val="00F635BF"/>
    <w:rsid w:val="00FB1369"/>
    <w:rsid w:val="00FE50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73F19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3008D"/>
    <w:pPr>
      <w:spacing w:after="200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00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630C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78</Words>
  <Characters>448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do Guberman</dc:creator>
  <cp:keywords/>
  <dc:description/>
  <cp:lastModifiedBy>Guido Guberman</cp:lastModifiedBy>
  <cp:revision>22</cp:revision>
  <dcterms:created xsi:type="dcterms:W3CDTF">2022-01-08T02:50:00Z</dcterms:created>
  <dcterms:modified xsi:type="dcterms:W3CDTF">2022-03-24T02:17:00Z</dcterms:modified>
</cp:coreProperties>
</file>